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4493C" w14:textId="35CA01E7" w:rsidR="009E1D43" w:rsidRPr="00AE4A24" w:rsidRDefault="007F1B38" w:rsidP="007F19AB">
      <w:pPr>
        <w:spacing w:after="0" w:line="360" w:lineRule="auto"/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</w:pPr>
      <w:r w:rsidRPr="007F1B38"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  <w:t xml:space="preserve">Multimedia Appendix </w:t>
      </w:r>
      <w:r w:rsidR="00086AD7"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  <w:t>6</w:t>
      </w:r>
    </w:p>
    <w:p w14:paraId="49D0CFB7" w14:textId="77777777" w:rsidR="00DF1AA5" w:rsidRPr="00072F7D" w:rsidRDefault="00DF1AA5" w:rsidP="007F19AB">
      <w:pPr>
        <w:spacing w:after="0" w:line="360" w:lineRule="auto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AI </w:t>
      </w:r>
      <w:r w:rsidRPr="00072F7D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Usage Instructions and Technical Setup: </w:t>
      </w:r>
    </w:p>
    <w:p w14:paraId="6ABD76EB" w14:textId="77777777" w:rsidR="00DF1AA5" w:rsidRPr="00102455" w:rsidRDefault="00DF1AA5" w:rsidP="007F19AB">
      <w:pPr>
        <w:pStyle w:val="changeinmanusript"/>
        <w:numPr>
          <w:ilvl w:val="0"/>
          <w:numId w:val="2"/>
        </w:numPr>
        <w:rPr>
          <w:i w:val="0"/>
          <w:iCs w:val="0"/>
        </w:rPr>
      </w:pPr>
      <w:r>
        <w:rPr>
          <w:i w:val="0"/>
          <w:iCs w:val="0"/>
        </w:rPr>
        <w:t>C</w:t>
      </w:r>
      <w:r w:rsidRPr="00102455">
        <w:rPr>
          <w:i w:val="0"/>
          <w:iCs w:val="0"/>
        </w:rPr>
        <w:t>lear guidance was provided on AI usage in assessments</w:t>
      </w:r>
      <w:r>
        <w:rPr>
          <w:i w:val="0"/>
          <w:iCs w:val="0"/>
        </w:rPr>
        <w:t>,</w:t>
      </w:r>
      <w:r w:rsidRPr="00102455">
        <w:rPr>
          <w:i w:val="0"/>
          <w:iCs w:val="0"/>
        </w:rPr>
        <w:t xml:space="preserve"> where participants were required not to use AI during the pre-course test.</w:t>
      </w:r>
    </w:p>
    <w:p w14:paraId="0188149A" w14:textId="77777777" w:rsidR="00DF1AA5" w:rsidRDefault="00DF1AA5" w:rsidP="007F19AB">
      <w:pPr>
        <w:pStyle w:val="changeinmanusript"/>
        <w:numPr>
          <w:ilvl w:val="0"/>
          <w:numId w:val="2"/>
        </w:numPr>
        <w:rPr>
          <w:i w:val="0"/>
          <w:iCs w:val="0"/>
        </w:rPr>
      </w:pPr>
      <w:r w:rsidRPr="00102455">
        <w:rPr>
          <w:i w:val="0"/>
          <w:iCs w:val="0"/>
        </w:rPr>
        <w:t xml:space="preserve">To ensure that participants using free-tier GPT accounts did not exceed their allocated usage and become restricted to limited features during the post-course test, they were instructed to refrain from using their accounts 24 hours before the assessment. </w:t>
      </w:r>
    </w:p>
    <w:p w14:paraId="5C8B1BC1" w14:textId="77777777" w:rsidR="00DF1AA5" w:rsidRDefault="00DF1AA5" w:rsidP="007F19AB">
      <w:pPr>
        <w:pStyle w:val="changeinmanusript"/>
        <w:numPr>
          <w:ilvl w:val="0"/>
          <w:numId w:val="2"/>
        </w:numPr>
        <w:rPr>
          <w:i w:val="0"/>
          <w:iCs w:val="0"/>
        </w:rPr>
      </w:pPr>
      <w:r w:rsidRPr="00102455">
        <w:rPr>
          <w:i w:val="0"/>
          <w:iCs w:val="0"/>
        </w:rPr>
        <w:t xml:space="preserve">Additionally, since the free-tier accounts allow only three image uploads per day, the number of medical images included in the tests was limited to three to prevent technical disruptions. </w:t>
      </w:r>
    </w:p>
    <w:p w14:paraId="5FB4A3B6" w14:textId="77777777" w:rsidR="00DF1AA5" w:rsidRDefault="00DF1AA5" w:rsidP="007F19AB">
      <w:pPr>
        <w:pStyle w:val="changeinmanusript"/>
        <w:numPr>
          <w:ilvl w:val="0"/>
          <w:numId w:val="2"/>
        </w:numPr>
        <w:rPr>
          <w:i w:val="0"/>
          <w:iCs w:val="0"/>
        </w:rPr>
      </w:pPr>
      <w:r w:rsidRPr="00102455">
        <w:rPr>
          <w:i w:val="0"/>
          <w:iCs w:val="0"/>
        </w:rPr>
        <w:t>To minimize variability in completion time due to device-related factors, participants were instructed to use the same type of device (e.g., laptop, tablet, or mobile) for both the pre- and post-course tests.</w:t>
      </w:r>
    </w:p>
    <w:p w14:paraId="2FF9784D" w14:textId="77777777" w:rsidR="00DF1AA5" w:rsidRDefault="00DF1AA5" w:rsidP="007F19AB">
      <w:pPr>
        <w:pStyle w:val="changeinmanusript"/>
        <w:numPr>
          <w:ilvl w:val="0"/>
          <w:numId w:val="2"/>
        </w:numPr>
        <w:rPr>
          <w:i w:val="0"/>
          <w:iCs w:val="0"/>
        </w:rPr>
      </w:pPr>
      <w:r w:rsidRPr="00D304A6">
        <w:rPr>
          <w:i w:val="0"/>
          <w:iCs w:val="0"/>
        </w:rPr>
        <w:t>The assessment platform, ProProfs®, automatically recorded the time spent per question and total test duration.</w:t>
      </w:r>
    </w:p>
    <w:p w14:paraId="1088ED21" w14:textId="77777777" w:rsidR="00DF1AA5" w:rsidRPr="00865301" w:rsidRDefault="00DF1AA5" w:rsidP="007F19A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65301">
        <w:rPr>
          <w:rFonts w:asciiTheme="majorBidi" w:hAnsiTheme="majorBidi" w:cstheme="majorBidi"/>
          <w:sz w:val="24"/>
          <w:szCs w:val="24"/>
        </w:rPr>
        <w:t>The post-course perception assessment was deliberately conducted after the clinical scenario test so that participants’ views would be informed by their objective performance improvements rather than abstract opinions.</w:t>
      </w:r>
    </w:p>
    <w:p w14:paraId="0CAE270A" w14:textId="77777777" w:rsidR="008C28E2" w:rsidRPr="008C28E2" w:rsidRDefault="008C28E2" w:rsidP="007F19A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8C28E2" w:rsidRPr="008C28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C0567"/>
    <w:multiLevelType w:val="hybridMultilevel"/>
    <w:tmpl w:val="B44A1762"/>
    <w:lvl w:ilvl="0" w:tplc="AF7E08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932B7"/>
    <w:multiLevelType w:val="hybridMultilevel"/>
    <w:tmpl w:val="C1A43506"/>
    <w:lvl w:ilvl="0" w:tplc="AF7A49A2">
      <w:start w:val="1"/>
      <w:numFmt w:val="bullet"/>
      <w:pStyle w:val="subsubcommen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 w16cid:durableId="1345093087">
    <w:abstractNumId w:val="1"/>
  </w:num>
  <w:num w:numId="2" w16cid:durableId="1254779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C5"/>
    <w:rsid w:val="00072F7D"/>
    <w:rsid w:val="00086AD7"/>
    <w:rsid w:val="000C28FF"/>
    <w:rsid w:val="00102455"/>
    <w:rsid w:val="00110A79"/>
    <w:rsid w:val="0013789E"/>
    <w:rsid w:val="00162A92"/>
    <w:rsid w:val="001B2B9B"/>
    <w:rsid w:val="00230DB6"/>
    <w:rsid w:val="002675D6"/>
    <w:rsid w:val="00270D70"/>
    <w:rsid w:val="002841ED"/>
    <w:rsid w:val="002B487F"/>
    <w:rsid w:val="003209F4"/>
    <w:rsid w:val="00457D42"/>
    <w:rsid w:val="004B0123"/>
    <w:rsid w:val="004B77DC"/>
    <w:rsid w:val="004F4FC5"/>
    <w:rsid w:val="00545BDD"/>
    <w:rsid w:val="00572FFB"/>
    <w:rsid w:val="005B1FCC"/>
    <w:rsid w:val="005B3711"/>
    <w:rsid w:val="00665F70"/>
    <w:rsid w:val="006C5AB0"/>
    <w:rsid w:val="00717D63"/>
    <w:rsid w:val="00792490"/>
    <w:rsid w:val="00795134"/>
    <w:rsid w:val="007A0F5A"/>
    <w:rsid w:val="007F19AB"/>
    <w:rsid w:val="007F1B38"/>
    <w:rsid w:val="0084612A"/>
    <w:rsid w:val="00864933"/>
    <w:rsid w:val="00865301"/>
    <w:rsid w:val="008C28E2"/>
    <w:rsid w:val="00990422"/>
    <w:rsid w:val="009A49E0"/>
    <w:rsid w:val="009E1D43"/>
    <w:rsid w:val="00AE4A24"/>
    <w:rsid w:val="00B60D4A"/>
    <w:rsid w:val="00B636EA"/>
    <w:rsid w:val="00B63EAA"/>
    <w:rsid w:val="00C56230"/>
    <w:rsid w:val="00C75FCC"/>
    <w:rsid w:val="00CD2FF6"/>
    <w:rsid w:val="00D304A6"/>
    <w:rsid w:val="00D90AF6"/>
    <w:rsid w:val="00DF1AA5"/>
    <w:rsid w:val="00DF3B5C"/>
    <w:rsid w:val="00E86B37"/>
    <w:rsid w:val="00E94CBF"/>
    <w:rsid w:val="00F3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66A61"/>
  <w15:chartTrackingRefBased/>
  <w15:docId w15:val="{F4CA8A95-DCA3-494C-8AD4-D0F4C442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D70"/>
  </w:style>
  <w:style w:type="paragraph" w:styleId="Heading1">
    <w:name w:val="heading 1"/>
    <w:basedOn w:val="Normal"/>
    <w:next w:val="Normal"/>
    <w:link w:val="Heading1Char"/>
    <w:uiPriority w:val="9"/>
    <w:qFormat/>
    <w:rsid w:val="00270D70"/>
    <w:pPr>
      <w:keepNext/>
      <w:keepLines/>
      <w:spacing w:before="360" w:after="80"/>
      <w:outlineLvl w:val="0"/>
    </w:pPr>
    <w:rPr>
      <w:rFonts w:ascii="Sakkal Majalla" w:eastAsiaTheme="majorEastAsia" w:hAnsi="Sakkal Majalla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D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D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D70"/>
    <w:rPr>
      <w:rFonts w:ascii="Sakkal Majalla" w:eastAsiaTheme="majorEastAsia" w:hAnsi="Sakkal Majalla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D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D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D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D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70D7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D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D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D70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70D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D70"/>
    <w:rPr>
      <w:b/>
      <w:bCs/>
      <w:smallCaps/>
      <w:color w:val="2F5496" w:themeColor="accent1" w:themeShade="BF"/>
      <w:spacing w:val="5"/>
    </w:rPr>
  </w:style>
  <w:style w:type="paragraph" w:customStyle="1" w:styleId="changeinmanusript">
    <w:name w:val="change in manusript"/>
    <w:basedOn w:val="Normal"/>
    <w:qFormat/>
    <w:rsid w:val="004F4FC5"/>
    <w:pPr>
      <w:spacing w:after="0" w:line="360" w:lineRule="auto"/>
      <w:jc w:val="both"/>
    </w:pPr>
    <w:rPr>
      <w:rFonts w:asciiTheme="majorBidi" w:eastAsia="Times New Roman" w:hAnsiTheme="majorBidi" w:cstheme="majorBidi"/>
      <w:i/>
      <w:iCs/>
      <w:color w:val="000000" w:themeColor="text1"/>
      <w:kern w:val="2"/>
      <w:sz w:val="24"/>
      <w:szCs w:val="24"/>
      <w14:ligatures w14:val="standardContextual"/>
    </w:rPr>
  </w:style>
  <w:style w:type="paragraph" w:customStyle="1" w:styleId="subsubcomment">
    <w:name w:val="sub_sub_comment"/>
    <w:basedOn w:val="ListParagraph"/>
    <w:qFormat/>
    <w:rsid w:val="00E94CBF"/>
    <w:pPr>
      <w:numPr>
        <w:numId w:val="1"/>
      </w:numPr>
      <w:tabs>
        <w:tab w:val="num" w:pos="360"/>
      </w:tabs>
      <w:spacing w:after="0" w:line="360" w:lineRule="auto"/>
      <w:ind w:left="720" w:firstLine="0"/>
      <w:jc w:val="both"/>
    </w:pPr>
    <w:rPr>
      <w:rFonts w:asciiTheme="majorBidi" w:hAnsiTheme="majorBidi" w:cstheme="majorBidi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86B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6B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yman Al-Qaaneh</cp:lastModifiedBy>
  <cp:revision>31</cp:revision>
  <dcterms:created xsi:type="dcterms:W3CDTF">2025-11-14T13:54:00Z</dcterms:created>
  <dcterms:modified xsi:type="dcterms:W3CDTF">2026-01-29T14:08:00Z</dcterms:modified>
</cp:coreProperties>
</file>